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C55CD" w14:textId="77777777" w:rsidR="0082390A" w:rsidRDefault="0082390A" w:rsidP="0082390A">
      <w:r>
        <w:t>"""</w:t>
      </w:r>
    </w:p>
    <w:p w14:paraId="02947C75" w14:textId="77777777" w:rsidR="0082390A" w:rsidRDefault="0082390A" w:rsidP="0082390A">
      <w:r>
        <w:t>Sliding Window Analysis Script</w:t>
      </w:r>
    </w:p>
    <w:p w14:paraId="157745F6" w14:textId="77777777" w:rsidR="0082390A" w:rsidRDefault="0082390A" w:rsidP="0082390A">
      <w:r>
        <w:t>Supplementary Data S1</w:t>
      </w:r>
    </w:p>
    <w:p w14:paraId="1BC39D5A" w14:textId="77777777" w:rsidR="0082390A" w:rsidRDefault="0082390A" w:rsidP="0082390A"/>
    <w:p w14:paraId="3A784BE7" w14:textId="77777777" w:rsidR="0082390A" w:rsidRDefault="0082390A" w:rsidP="0082390A">
      <w:r>
        <w:t>Description:</w:t>
      </w:r>
    </w:p>
    <w:p w14:paraId="3404BE53" w14:textId="77777777" w:rsidR="0082390A" w:rsidRDefault="0082390A" w:rsidP="0082390A">
      <w:r>
        <w:t>This script performs sliding window analysis for genomic data. It calculates the mean value</w:t>
      </w:r>
    </w:p>
    <w:p w14:paraId="35065516" w14:textId="77777777" w:rsidR="0082390A" w:rsidRDefault="0082390A" w:rsidP="0082390A">
      <w:r>
        <w:t>of a specified statistic (e.g., SNP index difference, FST) and the number of variants within each window.</w:t>
      </w:r>
    </w:p>
    <w:p w14:paraId="4EFB0C27" w14:textId="77777777" w:rsidR="0082390A" w:rsidRDefault="0082390A" w:rsidP="0082390A"/>
    <w:p w14:paraId="100E01DF" w14:textId="77777777" w:rsidR="0082390A" w:rsidRDefault="0082390A" w:rsidP="0082390A">
      <w:r>
        <w:t>Purpose:</w:t>
      </w:r>
    </w:p>
    <w:p w14:paraId="046A895A" w14:textId="77777777" w:rsidR="0082390A" w:rsidRDefault="0082390A" w:rsidP="0082390A">
      <w:r>
        <w:t>This analysis was conducted to fine-map candidate regions identified by QTL-seq</w:t>
      </w:r>
    </w:p>
    <w:p w14:paraId="06240429" w14:textId="77777777" w:rsidR="0082390A" w:rsidRDefault="0082390A" w:rsidP="0082390A">
      <w:r>
        <w:t>for the high-tillering phenotype in rice.</w:t>
      </w:r>
    </w:p>
    <w:p w14:paraId="2EC050CB" w14:textId="77777777" w:rsidR="0082390A" w:rsidRDefault="0082390A" w:rsidP="0082390A"/>
    <w:p w14:paraId="22E8428E" w14:textId="77777777" w:rsidR="0082390A" w:rsidRDefault="0082390A" w:rsidP="0082390A">
      <w:r>
        <w:t>Usage Notes:</w:t>
      </w:r>
    </w:p>
    <w:p w14:paraId="434E0E03" w14:textId="77777777" w:rsidR="0082390A" w:rsidRDefault="0082390A" w:rsidP="0082390A">
      <w:r>
        <w:t>- Input data should be a tab-delimited file (e.g., .tsv or .csv) containing at least</w:t>
      </w:r>
    </w:p>
    <w:p w14:paraId="247C6D6C" w14:textId="77777777" w:rsidR="0082390A" w:rsidRDefault="0082390A" w:rsidP="0082390A">
      <w:r>
        <w:t xml:space="preserve">  chromosome, position, and a statistical value (e.g., SNP index difference or FST).</w:t>
      </w:r>
    </w:p>
    <w:p w14:paraId="547E8407" w14:textId="77777777" w:rsidR="0082390A" w:rsidRDefault="0082390A" w:rsidP="0082390A">
      <w:r>
        <w:t>- Only SNPs with statistically significant SNP index (p &lt; 0.01) were included in this analysis</w:t>
      </w:r>
    </w:p>
    <w:p w14:paraId="149BD870" w14:textId="77777777" w:rsidR="0082390A" w:rsidRDefault="0082390A" w:rsidP="0082390A">
      <w:r>
        <w:t xml:space="preserve">  to reduce background noise and enhance resolution.</w:t>
      </w:r>
    </w:p>
    <w:p w14:paraId="39CAF6A3" w14:textId="77777777" w:rsidR="0082390A" w:rsidRDefault="0082390A" w:rsidP="0082390A">
      <w:r>
        <w:t>- Window sizes were tested from 2 Mb with 100 kb steps down to 10 kb with 5 kb steps.</w:t>
      </w:r>
    </w:p>
    <w:p w14:paraId="3A649CAA" w14:textId="77777777" w:rsidR="0082390A" w:rsidRDefault="0082390A" w:rsidP="0082390A">
      <w:r>
        <w:t xml:space="preserve">  The final analysis used a window size of 10 kb (0.01 Mb) and step size of 5 kb.</w:t>
      </w:r>
    </w:p>
    <w:p w14:paraId="40DAEA3E" w14:textId="77777777" w:rsidR="0082390A" w:rsidRDefault="0082390A" w:rsidP="0082390A"/>
    <w:p w14:paraId="2959271D" w14:textId="77777777" w:rsidR="0082390A" w:rsidRDefault="0082390A" w:rsidP="0082390A">
      <w:r>
        <w:t>Author: Kyu-Chan Shim</w:t>
      </w:r>
    </w:p>
    <w:p w14:paraId="5C3E4E2A" w14:textId="77777777" w:rsidR="0082390A" w:rsidRDefault="0082390A" w:rsidP="0082390A">
      <w:r>
        <w:t>Date: 2025.12.15</w:t>
      </w:r>
    </w:p>
    <w:p w14:paraId="5D4977CC" w14:textId="77777777" w:rsidR="0082390A" w:rsidRDefault="0082390A" w:rsidP="0082390A">
      <w:r>
        <w:t>"""</w:t>
      </w:r>
    </w:p>
    <w:p w14:paraId="6685C571" w14:textId="040EB0BE" w:rsidR="0082390A" w:rsidRDefault="0082390A" w:rsidP="0082390A"/>
    <w:p w14:paraId="429F22B8" w14:textId="77777777" w:rsidR="005F66E1" w:rsidRDefault="005F66E1" w:rsidP="0082390A">
      <w:pPr>
        <w:rPr>
          <w:rFonts w:hint="eastAsia"/>
        </w:rPr>
      </w:pPr>
    </w:p>
    <w:p w14:paraId="34F47551" w14:textId="77777777" w:rsidR="0082390A" w:rsidRDefault="0082390A" w:rsidP="0082390A">
      <w:r>
        <w:lastRenderedPageBreak/>
        <w:t>import pandas as pd</w:t>
      </w:r>
    </w:p>
    <w:p w14:paraId="2145622B" w14:textId="77777777" w:rsidR="0082390A" w:rsidRDefault="0082390A" w:rsidP="0082390A"/>
    <w:p w14:paraId="7DD3D8DE" w14:textId="77777777" w:rsidR="0082390A" w:rsidRDefault="0082390A" w:rsidP="0082390A">
      <w:r>
        <w:t>def sliding_window(df, chrom_col, pos_col, value_col, window_size=10000, step_size=5000):</w:t>
      </w:r>
    </w:p>
    <w:p w14:paraId="4333C744" w14:textId="77777777" w:rsidR="0082390A" w:rsidRDefault="0082390A" w:rsidP="0082390A">
      <w:r>
        <w:t xml:space="preserve">    """</w:t>
      </w:r>
    </w:p>
    <w:p w14:paraId="3470570B" w14:textId="77777777" w:rsidR="0082390A" w:rsidRDefault="0082390A" w:rsidP="0082390A">
      <w:r>
        <w:t xml:space="preserve">    Performs a sliding window analysis.</w:t>
      </w:r>
    </w:p>
    <w:p w14:paraId="54C80495" w14:textId="77777777" w:rsidR="0082390A" w:rsidRDefault="0082390A" w:rsidP="0082390A"/>
    <w:p w14:paraId="18649BD4" w14:textId="77777777" w:rsidR="0082390A" w:rsidRDefault="0082390A" w:rsidP="0082390A">
      <w:r>
        <w:t xml:space="preserve">    Parameters:</w:t>
      </w:r>
    </w:p>
    <w:p w14:paraId="66BAC35E" w14:textId="77777777" w:rsidR="0082390A" w:rsidRDefault="0082390A" w:rsidP="0082390A">
      <w:r>
        <w:t xml:space="preserve">        df (pd.DataFrame): Input dataframe with chromosome, position, and value columns.</w:t>
      </w:r>
    </w:p>
    <w:p w14:paraId="25E5E58F" w14:textId="77777777" w:rsidR="0082390A" w:rsidRDefault="0082390A" w:rsidP="0082390A">
      <w:r>
        <w:t xml:space="preserve">        chrom_col (str): Column name for chromosome.</w:t>
      </w:r>
    </w:p>
    <w:p w14:paraId="7FA474D0" w14:textId="77777777" w:rsidR="0082390A" w:rsidRDefault="0082390A" w:rsidP="0082390A">
      <w:r>
        <w:t xml:space="preserve">        pos_col (str): Column name for position (integer).</w:t>
      </w:r>
    </w:p>
    <w:p w14:paraId="632255E8" w14:textId="77777777" w:rsidR="0082390A" w:rsidRDefault="0082390A" w:rsidP="0082390A">
      <w:r>
        <w:t xml:space="preserve">        value_col (str): Column name for the value to average/count.</w:t>
      </w:r>
    </w:p>
    <w:p w14:paraId="37469959" w14:textId="77777777" w:rsidR="0082390A" w:rsidRDefault="0082390A" w:rsidP="0082390A">
      <w:r>
        <w:t xml:space="preserve">        window_size (int): Size of the window in base pairs (default 10,000 = 10 kb).</w:t>
      </w:r>
    </w:p>
    <w:p w14:paraId="2A75ACAC" w14:textId="77777777" w:rsidR="0082390A" w:rsidRDefault="0082390A" w:rsidP="0082390A">
      <w:r>
        <w:t xml:space="preserve">        step_size (int): Step size in base pairs (default 5,000 = 5 kb).</w:t>
      </w:r>
    </w:p>
    <w:p w14:paraId="7F6E04F1" w14:textId="77777777" w:rsidR="0082390A" w:rsidRDefault="0082390A" w:rsidP="0082390A"/>
    <w:p w14:paraId="3AC0962D" w14:textId="77777777" w:rsidR="0082390A" w:rsidRDefault="0082390A" w:rsidP="0082390A">
      <w:r>
        <w:t xml:space="preserve">    Returns:</w:t>
      </w:r>
    </w:p>
    <w:p w14:paraId="094E034F" w14:textId="77777777" w:rsidR="0082390A" w:rsidRDefault="0082390A" w:rsidP="0082390A">
      <w:r>
        <w:t xml:space="preserve">        pd.DataFrame: Dataframe containing sliding window results with columns:</w:t>
      </w:r>
    </w:p>
    <w:p w14:paraId="10E1A1B4" w14:textId="77777777" w:rsidR="0082390A" w:rsidRDefault="0082390A" w:rsidP="0082390A">
      <w:r>
        <w:t xml:space="preserve">                      ['chrom', 'start', 'end', 'value_mean', 'count']</w:t>
      </w:r>
    </w:p>
    <w:p w14:paraId="3B052C1D" w14:textId="77777777" w:rsidR="0082390A" w:rsidRDefault="0082390A" w:rsidP="0082390A">
      <w:r>
        <w:t xml:space="preserve">    """</w:t>
      </w:r>
    </w:p>
    <w:p w14:paraId="507A3771" w14:textId="77777777" w:rsidR="0082390A" w:rsidRDefault="0082390A" w:rsidP="0082390A">
      <w:r>
        <w:t xml:space="preserve">    results = []</w:t>
      </w:r>
    </w:p>
    <w:p w14:paraId="7BADBAE5" w14:textId="77777777" w:rsidR="0082390A" w:rsidRDefault="0082390A" w:rsidP="0082390A">
      <w:r>
        <w:t xml:space="preserve">    df = df.sort_values(by=[chrom_col, pos_col])</w:t>
      </w:r>
    </w:p>
    <w:p w14:paraId="52E7E305" w14:textId="77777777" w:rsidR="0082390A" w:rsidRDefault="0082390A" w:rsidP="0082390A">
      <w:r>
        <w:t xml:space="preserve">    for chrom in df[chrom_col].unique():</w:t>
      </w:r>
    </w:p>
    <w:p w14:paraId="24FD0C29" w14:textId="77777777" w:rsidR="0082390A" w:rsidRDefault="0082390A" w:rsidP="0082390A">
      <w:r>
        <w:t xml:space="preserve">        chrom_df = df[df[chrom_col] == chrom]</w:t>
      </w:r>
    </w:p>
    <w:p w14:paraId="1AC85677" w14:textId="77777777" w:rsidR="0082390A" w:rsidRDefault="0082390A" w:rsidP="0082390A">
      <w:r>
        <w:t xml:space="preserve">        max_pos = chrom_df[pos_col].max()</w:t>
      </w:r>
    </w:p>
    <w:p w14:paraId="12A9D758" w14:textId="77777777" w:rsidR="0082390A" w:rsidRDefault="0082390A" w:rsidP="0082390A">
      <w:r>
        <w:t xml:space="preserve">        start = 0</w:t>
      </w:r>
    </w:p>
    <w:p w14:paraId="18B702B8" w14:textId="77777777" w:rsidR="0082390A" w:rsidRDefault="0082390A" w:rsidP="0082390A">
      <w:r>
        <w:t xml:space="preserve">        while start &lt;= max_pos:</w:t>
      </w:r>
    </w:p>
    <w:p w14:paraId="3FF005B7" w14:textId="77777777" w:rsidR="0082390A" w:rsidRDefault="0082390A" w:rsidP="0082390A">
      <w:r>
        <w:t xml:space="preserve">            end = start + window_size</w:t>
      </w:r>
    </w:p>
    <w:p w14:paraId="76181225" w14:textId="77777777" w:rsidR="0082390A" w:rsidRDefault="0082390A" w:rsidP="0082390A">
      <w:r>
        <w:lastRenderedPageBreak/>
        <w:t xml:space="preserve">            window_df = chrom_df[(chrom_df[pos_col] &gt;= start) &amp; (chrom_df[pos_col] &lt; end)]</w:t>
      </w:r>
    </w:p>
    <w:p w14:paraId="147D1F63" w14:textId="77777777" w:rsidR="0082390A" w:rsidRDefault="0082390A" w:rsidP="0082390A">
      <w:r>
        <w:t xml:space="preserve">            count = window_df.shape[0]</w:t>
      </w:r>
    </w:p>
    <w:p w14:paraId="1F29DBE1" w14:textId="77777777" w:rsidR="0082390A" w:rsidRDefault="0082390A" w:rsidP="0082390A">
      <w:r>
        <w:t xml:space="preserve">            value_mean = window_df[value_col].mean() if count &gt; 0 else 0</w:t>
      </w:r>
    </w:p>
    <w:p w14:paraId="23E50215" w14:textId="77777777" w:rsidR="0082390A" w:rsidRDefault="0082390A" w:rsidP="0082390A">
      <w:r>
        <w:t xml:space="preserve">            results.append([chrom, start, end, value_mean, count])</w:t>
      </w:r>
    </w:p>
    <w:p w14:paraId="238DB413" w14:textId="77777777" w:rsidR="0082390A" w:rsidRDefault="0082390A" w:rsidP="0082390A">
      <w:r>
        <w:t xml:space="preserve">            start += step_size</w:t>
      </w:r>
    </w:p>
    <w:p w14:paraId="0E420B95" w14:textId="77777777" w:rsidR="0082390A" w:rsidRDefault="0082390A" w:rsidP="0082390A">
      <w:r>
        <w:t xml:space="preserve">    return pd.DataFrame(results, columns=['chrom', 'start', 'end', 'value_mean', 'count'])</w:t>
      </w:r>
    </w:p>
    <w:p w14:paraId="16C2FBF8" w14:textId="77777777" w:rsidR="0082390A" w:rsidRDefault="0082390A" w:rsidP="0082390A"/>
    <w:p w14:paraId="51490C58" w14:textId="77777777" w:rsidR="0082390A" w:rsidRDefault="0082390A" w:rsidP="0082390A">
      <w:r>
        <w:t># Example usage:</w:t>
      </w:r>
    </w:p>
    <w:p w14:paraId="7A6B6F18" w14:textId="77777777" w:rsidR="0082390A" w:rsidRDefault="0082390A" w:rsidP="0082390A">
      <w:r>
        <w:t># df = pd.read_csv('filtered_snp_index.tsv', sep='\t')  # e.g., with CHR, POS, SNP_index_diff columns</w:t>
      </w:r>
    </w:p>
    <w:p w14:paraId="0691F7D7" w14:textId="77777777" w:rsidR="0082390A" w:rsidRDefault="0082390A" w:rsidP="0082390A">
      <w:r>
        <w:t># result = sliding_window(df, chrom_col='CHR', pos_col='POS', value_col='SNP_index_diff')</w:t>
      </w:r>
    </w:p>
    <w:p w14:paraId="32E4FB8F" w14:textId="28DD99FF" w:rsidR="00A32160" w:rsidRDefault="0082390A" w:rsidP="0082390A">
      <w:r>
        <w:t># result.to_csv('sliding_window_result.tsv', sep='\t', index=False)</w:t>
      </w:r>
    </w:p>
    <w:sectPr w:rsidR="00A321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90A"/>
    <w:rsid w:val="005F66E1"/>
    <w:rsid w:val="0082390A"/>
    <w:rsid w:val="00832021"/>
    <w:rsid w:val="00A32160"/>
    <w:rsid w:val="00D62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E8729"/>
  <w15:chartTrackingRefBased/>
  <w15:docId w15:val="{4F18CAF2-FA85-4124-ACD1-6E16AD4C7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2279</Characters>
  <Application>Microsoft Office Word</Application>
  <DocSecurity>0</DocSecurity>
  <Lines>18</Lines>
  <Paragraphs>5</Paragraphs>
  <ScaleCrop>false</ScaleCrop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2-15T12:36:00Z</dcterms:created>
  <dcterms:modified xsi:type="dcterms:W3CDTF">2025-12-15T12:38:00Z</dcterms:modified>
</cp:coreProperties>
</file>